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2F734" w14:textId="2CAD23CE" w:rsidR="006C5B83" w:rsidRDefault="006C5B83">
      <w:pPr>
        <w:rPr>
          <w:rFonts w:ascii="Times" w:hAnsi="Times"/>
        </w:rPr>
      </w:pPr>
      <w:r w:rsidRPr="006C5B83">
        <w:rPr>
          <w:rFonts w:ascii="Times" w:hAnsi="Times"/>
        </w:rPr>
        <w:t>Suppl</w:t>
      </w:r>
      <w:r>
        <w:rPr>
          <w:rFonts w:ascii="Times" w:hAnsi="Times"/>
        </w:rPr>
        <w:t>ementary Table 1. Examples of interview themes and questions.</w:t>
      </w:r>
    </w:p>
    <w:p w14:paraId="7990837E" w14:textId="77777777" w:rsidR="006C5B83" w:rsidRDefault="006C5B83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C5B83" w14:paraId="54094D29" w14:textId="77777777" w:rsidTr="006C5B83">
        <w:tc>
          <w:tcPr>
            <w:tcW w:w="9350" w:type="dxa"/>
          </w:tcPr>
          <w:p w14:paraId="659D0658" w14:textId="17FA50C4" w:rsidR="006C5B83" w:rsidRPr="0019462E" w:rsidRDefault="006C5B83">
            <w:pPr>
              <w:rPr>
                <w:rFonts w:ascii="Times" w:hAnsi="Times"/>
                <w:b/>
                <w:bCs/>
              </w:rPr>
            </w:pPr>
            <w:r w:rsidRPr="0019462E">
              <w:rPr>
                <w:rFonts w:ascii="Times" w:hAnsi="Times"/>
                <w:b/>
                <w:bCs/>
              </w:rPr>
              <w:t>Genetic Testing for Aniridia</w:t>
            </w:r>
          </w:p>
        </w:tc>
      </w:tr>
      <w:tr w:rsidR="006C5B83" w14:paraId="121A143E" w14:textId="77777777" w:rsidTr="006C5B83">
        <w:tc>
          <w:tcPr>
            <w:tcW w:w="9350" w:type="dxa"/>
          </w:tcPr>
          <w:p w14:paraId="0418CDBF" w14:textId="77777777" w:rsidR="006C5B83" w:rsidRDefault="006C5B83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Tell me about your decision to undergo genetic testing.</w:t>
            </w:r>
          </w:p>
          <w:p w14:paraId="1C445904" w14:textId="77777777" w:rsidR="006C5B83" w:rsidRDefault="006C5B83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hen did you receive genetic testing?</w:t>
            </w:r>
          </w:p>
          <w:p w14:paraId="73F33507" w14:textId="61336513" w:rsidR="007A2CFF" w:rsidRPr="007A2CFF" w:rsidRDefault="007A2CFF" w:rsidP="007A2CFF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an you describe your genetic testing experience?</w:t>
            </w:r>
          </w:p>
          <w:p w14:paraId="5D74F714" w14:textId="71ADF79A" w:rsidR="007A2CFF" w:rsidRDefault="007A2CFF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considered undergoing genetic testing for aniridia?</w:t>
            </w:r>
          </w:p>
          <w:p w14:paraId="4AD5C509" w14:textId="4F34FE3D" w:rsidR="007A2CFF" w:rsidRDefault="007A2CFF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Has anyone provided you information about genetic testing?</w:t>
            </w:r>
          </w:p>
          <w:p w14:paraId="25567233" w14:textId="40B79251" w:rsidR="007A2CFF" w:rsidRDefault="007A2CFF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Tell me about your decision not to undergo genetic testing?</w:t>
            </w:r>
          </w:p>
          <w:p w14:paraId="61181AD2" w14:textId="77777777" w:rsidR="006C5B83" w:rsidRDefault="006C5B83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In your view, what are some of the benefits of undergoing genetic testing?</w:t>
            </w:r>
          </w:p>
          <w:p w14:paraId="03E20D04" w14:textId="1D246BA4" w:rsidR="006C5B83" w:rsidRPr="006C5B83" w:rsidRDefault="006C5B83" w:rsidP="006C5B8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In your view, what are some of the risks of undergoing genetic testing?</w:t>
            </w:r>
          </w:p>
        </w:tc>
      </w:tr>
      <w:tr w:rsidR="006C5B83" w14:paraId="1BBEEBDC" w14:textId="77777777" w:rsidTr="006C5B83">
        <w:tc>
          <w:tcPr>
            <w:tcW w:w="9350" w:type="dxa"/>
          </w:tcPr>
          <w:p w14:paraId="0D87546F" w14:textId="72EDD395" w:rsidR="006C5B83" w:rsidRPr="00B216F7" w:rsidRDefault="00B216F7">
            <w:pPr>
              <w:rPr>
                <w:rFonts w:ascii="Times" w:hAnsi="Times"/>
                <w:b/>
                <w:bCs/>
              </w:rPr>
            </w:pPr>
            <w:r w:rsidRPr="00B216F7">
              <w:rPr>
                <w:rFonts w:ascii="Times" w:hAnsi="Times"/>
                <w:b/>
                <w:bCs/>
              </w:rPr>
              <w:t>Genetic Counselling Experience</w:t>
            </w:r>
          </w:p>
        </w:tc>
      </w:tr>
      <w:tr w:rsidR="006C5B83" w14:paraId="56B6977B" w14:textId="77777777" w:rsidTr="006C5B83">
        <w:tc>
          <w:tcPr>
            <w:tcW w:w="9350" w:type="dxa"/>
          </w:tcPr>
          <w:p w14:paraId="48DB18CF" w14:textId="77777777" w:rsidR="006C5B83" w:rsidRDefault="007F7E56" w:rsidP="007F7E56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Tell me about your experience with genetic counselling.</w:t>
            </w:r>
          </w:p>
          <w:p w14:paraId="5A9302A5" w14:textId="77777777" w:rsidR="007F7E56" w:rsidRDefault="007F7E56" w:rsidP="007F7E56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If you did not receive genetic counselling, what made you decide not to get genetic counselling?</w:t>
            </w:r>
          </w:p>
          <w:p w14:paraId="1000BF03" w14:textId="77777777" w:rsidR="007F7E56" w:rsidRDefault="007F7E56" w:rsidP="007F7E56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hat other forms of support were important throughout the genetic testing process?</w:t>
            </w:r>
          </w:p>
          <w:p w14:paraId="4A6D609A" w14:textId="77777777" w:rsidR="007F7E56" w:rsidRDefault="007C17EB" w:rsidP="007F7E56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hat services or resources did you seek out before undergoing genetic testing?</w:t>
            </w:r>
          </w:p>
          <w:p w14:paraId="476CD51C" w14:textId="77777777" w:rsidR="00BC0631" w:rsidRDefault="00BC0631" w:rsidP="00BC063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Is there anything you wish you had more support with?</w:t>
            </w:r>
          </w:p>
          <w:p w14:paraId="066B1FFB" w14:textId="1A2FC07B" w:rsidR="00253AB6" w:rsidRPr="00BC0631" w:rsidRDefault="00253AB6" w:rsidP="00BC0631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received or were you offered genetic counselling with considering genetic testing?</w:t>
            </w:r>
          </w:p>
        </w:tc>
      </w:tr>
      <w:tr w:rsidR="006C5B83" w14:paraId="265059FE" w14:textId="77777777" w:rsidTr="006C5B83">
        <w:tc>
          <w:tcPr>
            <w:tcW w:w="9350" w:type="dxa"/>
          </w:tcPr>
          <w:p w14:paraId="35DE2579" w14:textId="7E73B6A3" w:rsidR="006C5B83" w:rsidRPr="000A6521" w:rsidRDefault="000A6521">
            <w:pPr>
              <w:rPr>
                <w:rFonts w:ascii="Times" w:hAnsi="Times"/>
                <w:b/>
                <w:bCs/>
              </w:rPr>
            </w:pPr>
            <w:r w:rsidRPr="000A6521">
              <w:rPr>
                <w:rFonts w:ascii="Times" w:hAnsi="Times"/>
                <w:b/>
                <w:bCs/>
              </w:rPr>
              <w:t>Receiving Genetic Test Results</w:t>
            </w:r>
          </w:p>
        </w:tc>
      </w:tr>
      <w:tr w:rsidR="006C5B83" w14:paraId="5476C27D" w14:textId="77777777" w:rsidTr="006C5B83">
        <w:tc>
          <w:tcPr>
            <w:tcW w:w="9350" w:type="dxa"/>
          </w:tcPr>
          <w:p w14:paraId="31F00129" w14:textId="77777777" w:rsidR="006C5B83" w:rsidRDefault="00E21C85" w:rsidP="00E21C85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ho shared and reviewed your test results with you?</w:t>
            </w:r>
          </w:p>
          <w:p w14:paraId="2E49BF6E" w14:textId="77777777" w:rsidR="00E21C85" w:rsidRDefault="00E21C85" w:rsidP="00E21C85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ere there any aspects of the test results that were unclear?</w:t>
            </w:r>
          </w:p>
          <w:p w14:paraId="29DF4746" w14:textId="77777777" w:rsidR="00E21C85" w:rsidRDefault="00E21C85" w:rsidP="00E21C85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What other details do you with the genetic test was able to tell you about your condition?</w:t>
            </w:r>
          </w:p>
          <w:p w14:paraId="7399203D" w14:textId="242196F6" w:rsidR="00E21C85" w:rsidRPr="00E21C85" w:rsidRDefault="00E21C85" w:rsidP="00E21C85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Did receiving your genetic test results have any impact on your family?</w:t>
            </w:r>
          </w:p>
        </w:tc>
      </w:tr>
      <w:tr w:rsidR="006C5B83" w14:paraId="6395CB5E" w14:textId="77777777" w:rsidTr="006C5B83">
        <w:tc>
          <w:tcPr>
            <w:tcW w:w="9350" w:type="dxa"/>
          </w:tcPr>
          <w:p w14:paraId="6B1018D6" w14:textId="6F7DC5B7" w:rsidR="006C5B83" w:rsidRPr="00E21C85" w:rsidRDefault="00E21C85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niridia Research</w:t>
            </w:r>
          </w:p>
        </w:tc>
      </w:tr>
      <w:tr w:rsidR="00E21C85" w14:paraId="08AD404A" w14:textId="77777777" w:rsidTr="006C5B83">
        <w:tc>
          <w:tcPr>
            <w:tcW w:w="9350" w:type="dxa"/>
          </w:tcPr>
          <w:p w14:paraId="00453045" w14:textId="69E8B94D" w:rsidR="00E21C85" w:rsidRDefault="00E21C85" w:rsidP="00E21C85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Have you previously participated in research that recruited for individuals with anirid</w:t>
            </w:r>
            <w:r w:rsidR="00F7442D">
              <w:rPr>
                <w:rFonts w:ascii="Times" w:hAnsi="Times"/>
              </w:rPr>
              <w:t>i</w:t>
            </w:r>
            <w:r>
              <w:rPr>
                <w:rFonts w:ascii="Times" w:hAnsi="Times"/>
              </w:rPr>
              <w:t>a?</w:t>
            </w:r>
          </w:p>
          <w:p w14:paraId="5351EAE5" w14:textId="0A3F27D3" w:rsidR="00F7442D" w:rsidRPr="001951B6" w:rsidRDefault="00F7442D" w:rsidP="001951B6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Has genetic testing been offered to you as part of these types of research studies?</w:t>
            </w:r>
          </w:p>
        </w:tc>
      </w:tr>
    </w:tbl>
    <w:p w14:paraId="10E505F3" w14:textId="77777777" w:rsidR="006C5B83" w:rsidRPr="006C5B83" w:rsidRDefault="006C5B83">
      <w:pPr>
        <w:rPr>
          <w:rFonts w:ascii="Times" w:hAnsi="Times"/>
        </w:rPr>
      </w:pPr>
    </w:p>
    <w:sectPr w:rsidR="006C5B83" w:rsidRPr="006C5B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83C8F"/>
    <w:multiLevelType w:val="hybridMultilevel"/>
    <w:tmpl w:val="0E366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03858"/>
    <w:multiLevelType w:val="hybridMultilevel"/>
    <w:tmpl w:val="77ECF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7550DC"/>
    <w:multiLevelType w:val="hybridMultilevel"/>
    <w:tmpl w:val="BA8AC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913E9D"/>
    <w:multiLevelType w:val="hybridMultilevel"/>
    <w:tmpl w:val="9A1CB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939074">
    <w:abstractNumId w:val="2"/>
  </w:num>
  <w:num w:numId="2" w16cid:durableId="972834865">
    <w:abstractNumId w:val="0"/>
  </w:num>
  <w:num w:numId="3" w16cid:durableId="1269119429">
    <w:abstractNumId w:val="1"/>
  </w:num>
  <w:num w:numId="4" w16cid:durableId="9454248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83"/>
    <w:rsid w:val="000A6521"/>
    <w:rsid w:val="0019462E"/>
    <w:rsid w:val="001951B6"/>
    <w:rsid w:val="00253AB6"/>
    <w:rsid w:val="005A33E8"/>
    <w:rsid w:val="006C5B83"/>
    <w:rsid w:val="007A2CFF"/>
    <w:rsid w:val="007C17EB"/>
    <w:rsid w:val="007F7E56"/>
    <w:rsid w:val="00B216F7"/>
    <w:rsid w:val="00B21E25"/>
    <w:rsid w:val="00BC0631"/>
    <w:rsid w:val="00CA4A75"/>
    <w:rsid w:val="00E21C85"/>
    <w:rsid w:val="00F7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C4DBF"/>
  <w15:chartTrackingRefBased/>
  <w15:docId w15:val="{DD74AD81-19D7-434B-85F7-012F4BAB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5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ie Tam</dc:creator>
  <cp:keywords/>
  <dc:description/>
  <cp:lastModifiedBy>Mallorie Tam</cp:lastModifiedBy>
  <cp:revision>13</cp:revision>
  <dcterms:created xsi:type="dcterms:W3CDTF">2023-09-07T17:16:00Z</dcterms:created>
  <dcterms:modified xsi:type="dcterms:W3CDTF">2023-09-07T17:38:00Z</dcterms:modified>
</cp:coreProperties>
</file>